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826180" w:rsidR="000035D5" w:rsidRDefault="00903851">
                            <w:r>
                              <w:t xml:space="preserve">Ethics approval was granted from the University of Adelaide and Aboriginal Health Council of South Australia’s Human Research Ethics Committees. Letters of support were obtained from our partnering Aboriginal Community Controlled Health </w:t>
                            </w:r>
                            <w:proofErr w:type="spellStart"/>
                            <w:r>
                              <w:t>Organisations</w:t>
                            </w:r>
                            <w:proofErr w:type="spellEnd"/>
                            <w:r>
                              <w:t xml:space="preserve">. </w:t>
                            </w:r>
                            <w:proofErr w:type="spellStart"/>
                            <w:r>
                              <w:t>Signed</w:t>
                            </w:r>
                            <w:proofErr w:type="spellEnd"/>
                            <w:r>
                              <w:t xml:space="preserve"> informed consent was provided by participants. </w:t>
                            </w:r>
                            <w:proofErr w:type="gramStart"/>
                            <w:r w:rsidR="000035D5">
                              <w:t>Reported</w:t>
                            </w:r>
                            <w:proofErr w:type="gramEnd"/>
                            <w:r w:rsidR="000035D5">
                              <w:t xml:space="preserve"> on page number: </w:t>
                            </w:r>
                            <w:r w:rsidR="009F3605">
                              <w:t>7</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7826180" w:rsidR="000035D5" w:rsidRDefault="00903851">
                      <w:r>
                        <w:t xml:space="preserve">Ethics approval was granted from the University of Adelaide and Aboriginal Health Council of South Australia’s Human Research Ethics Committees. Letters of support were obtained from our partnering Aboriginal Community Controlled Health </w:t>
                      </w:r>
                      <w:proofErr w:type="spellStart"/>
                      <w:r>
                        <w:t>Organisations</w:t>
                      </w:r>
                      <w:proofErr w:type="spellEnd"/>
                      <w:r>
                        <w:t xml:space="preserve">. </w:t>
                      </w:r>
                      <w:proofErr w:type="spellStart"/>
                      <w:r>
                        <w:t>Signed</w:t>
                      </w:r>
                      <w:proofErr w:type="spellEnd"/>
                      <w:r>
                        <w:t xml:space="preserve"> informed consent was provided by participants. </w:t>
                      </w:r>
                      <w:proofErr w:type="gramStart"/>
                      <w:r w:rsidR="000035D5">
                        <w:t>Reported</w:t>
                      </w:r>
                      <w:proofErr w:type="gramEnd"/>
                      <w:r w:rsidR="000035D5">
                        <w:t xml:space="preserve"> on page number: </w:t>
                      </w:r>
                      <w:r w:rsidR="009F3605">
                        <w:t>7</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54EC1B67" w:rsidR="000035D5" w:rsidRDefault="00903851"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00E41830">
                <wp:simplePos x="0" y="0"/>
                <wp:positionH relativeFrom="margin">
                  <wp:align>right</wp:align>
                </wp:positionH>
                <wp:positionV relativeFrom="paragraph">
                  <wp:posOffset>152336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6A272D0" w:rsidR="000035D5" w:rsidRPr="009F3605" w:rsidRDefault="001812D1" w:rsidP="000035D5">
                            <w:pPr>
                              <w:rPr>
                                <w:lang w:val="en-AU"/>
                              </w:rPr>
                            </w:pPr>
                            <w:r>
                              <w:rPr>
                                <w:lang w:val="en-AU"/>
                              </w:rPr>
                              <w:t>Authors include CEOs of local Aboriginal Community Controlled Health Organis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19.9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" strokecolor="#193a65">
                <v:textbox>
                  <w:txbxContent>
                    <w:p w14:paraId="41AE696F" w14:textId="06A272D0" w:rsidR="000035D5" w:rsidRPr="009F3605" w:rsidRDefault="001812D1" w:rsidP="000035D5">
                      <w:pPr>
                        <w:rPr>
                          <w:lang w:val="en-AU"/>
                        </w:rPr>
                      </w:pPr>
                      <w:r>
                        <w:rPr>
                          <w:lang w:val="en-AU"/>
                        </w:rPr>
                        <w:t>Authors include CEOs of local Aboriginal Community Controlled Health Organisations.</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E2D5DDB" w:rsidR="000035D5" w:rsidRPr="00903851" w:rsidRDefault="00903851" w:rsidP="000035D5">
                            <w:pPr>
                              <w:rPr>
                                <w:lang w:val="en-AU"/>
                              </w:rPr>
                            </w:pPr>
                            <w:r>
                              <w:rPr>
                                <w:lang w:val="en-AU"/>
                              </w:rPr>
                              <w:t>There were no deviations from the study protocol after approval.</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E2D5DDB" w:rsidR="000035D5" w:rsidRPr="00903851" w:rsidRDefault="00903851" w:rsidP="000035D5">
                      <w:pPr>
                        <w:rPr>
                          <w:lang w:val="en-AU"/>
                        </w:rPr>
                      </w:pPr>
                      <w:r>
                        <w:rPr>
                          <w:lang w:val="en-AU"/>
                        </w:rPr>
                        <w:t>There were no deviations from the study protocol after approval.</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55DAE91F" w:rsidR="000035D5" w:rsidRPr="009F3605" w:rsidRDefault="009F3605" w:rsidP="000035D5">
                            <w:pPr>
                              <w:rPr>
                                <w:lang w:val="en-AU"/>
                              </w:rPr>
                            </w:pPr>
                            <w:r>
                              <w:rPr>
                                <w:lang w:val="en-AU"/>
                              </w:rPr>
                              <w:t>Yes</w:t>
                            </w:r>
                            <w:r w:rsidR="001812D1">
                              <w:rPr>
                                <w:lang w:val="en-AU"/>
                              </w:rPr>
                              <w:t xml:space="preserve">, letters of support were obtained from the CEOs of partnering Aboriginal Community Controlled Health Organisation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55DAE91F" w:rsidR="000035D5" w:rsidRPr="009F3605" w:rsidRDefault="009F3605" w:rsidP="000035D5">
                      <w:pPr>
                        <w:rPr>
                          <w:lang w:val="en-AU"/>
                        </w:rPr>
                      </w:pPr>
                      <w:r>
                        <w:rPr>
                          <w:lang w:val="en-AU"/>
                        </w:rPr>
                        <w:t>Yes</w:t>
                      </w:r>
                      <w:r w:rsidR="001812D1">
                        <w:rPr>
                          <w:lang w:val="en-AU"/>
                        </w:rPr>
                        <w:t xml:space="preserve">, letters of support were obtained from the CEOs of partnering Aboriginal Community Controlled Health Organisation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2E3DABB6" w:rsidR="000035D5" w:rsidRPr="009F3605" w:rsidRDefault="001812D1" w:rsidP="000035D5">
                            <w:pPr>
                              <w:rPr>
                                <w:lang w:val="en-AU"/>
                              </w:rPr>
                            </w:pPr>
                            <w:r>
                              <w:rPr>
                                <w:lang w:val="en-AU"/>
                              </w:rPr>
                              <w:t xml:space="preserve">Community consultation regarding study design and data collection were undertaken prior to study implement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2E3DABB6" w:rsidR="000035D5" w:rsidRPr="009F3605" w:rsidRDefault="001812D1" w:rsidP="000035D5">
                      <w:pPr>
                        <w:rPr>
                          <w:lang w:val="en-AU"/>
                        </w:rPr>
                      </w:pPr>
                      <w:r>
                        <w:rPr>
                          <w:lang w:val="en-AU"/>
                        </w:rPr>
                        <w:t xml:space="preserve">Community consultation regarding study design and data collection were undertaken prior to study implementation.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3872D6D" w:rsidR="000035D5" w:rsidRPr="009F3605" w:rsidRDefault="009F3605" w:rsidP="000035D5">
                            <w:pPr>
                              <w:rPr>
                                <w:lang w:val="en-AU"/>
                              </w:rPr>
                            </w:pPr>
                            <w:r>
                              <w:rPr>
                                <w:lang w:val="en-AU"/>
                              </w:rPr>
                              <w:t>English was</w:t>
                            </w:r>
                            <w:r w:rsidR="0094170B">
                              <w:rPr>
                                <w:lang w:val="en-AU"/>
                              </w:rPr>
                              <w:t xml:space="preserve"> the</w:t>
                            </w:r>
                            <w:r>
                              <w:rPr>
                                <w:lang w:val="en-AU"/>
                              </w:rPr>
                              <w:t xml:space="preserve"> first language for al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33872D6D" w:rsidR="000035D5" w:rsidRPr="009F3605" w:rsidRDefault="009F3605" w:rsidP="000035D5">
                      <w:pPr>
                        <w:rPr>
                          <w:lang w:val="en-AU"/>
                        </w:rPr>
                      </w:pPr>
                      <w:r>
                        <w:rPr>
                          <w:lang w:val="en-AU"/>
                        </w:rPr>
                        <w:t>English was</w:t>
                      </w:r>
                      <w:r w:rsidR="0094170B">
                        <w:rPr>
                          <w:lang w:val="en-AU"/>
                        </w:rPr>
                        <w:t xml:space="preserve"> the</w:t>
                      </w:r>
                      <w:r>
                        <w:rPr>
                          <w:lang w:val="en-AU"/>
                        </w:rPr>
                        <w:t xml:space="preserve"> first language for all</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3AE2471">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5645CA2" w:rsidR="000035D5" w:rsidRPr="009F3605" w:rsidRDefault="009F3605" w:rsidP="000035D5">
                            <w:pPr>
                              <w:rPr>
                                <w:lang w:val="en-AU"/>
                              </w:rPr>
                            </w:pPr>
                            <w:r>
                              <w:rPr>
                                <w:lang w:val="en-AU"/>
                              </w:rPr>
                              <w:t xml:space="preserve">Yes, </w:t>
                            </w:r>
                            <w:r w:rsidR="0094170B">
                              <w:rPr>
                                <w:lang w:val="en-AU"/>
                              </w:rPr>
                              <w:t xml:space="preserve">all participants will receive a newsletter and summary report of the study findings, presentations will be made in each partnering ACCHO, and key stakeholder groups will be invited to co-author papers and present the findings at national and international conferences. </w:t>
                            </w:r>
                            <w:bookmarkStart w:id="7" w:name="_GoBack"/>
                            <w:bookmarkEnd w:id="7"/>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5645CA2" w:rsidR="000035D5" w:rsidRPr="009F3605" w:rsidRDefault="009F3605" w:rsidP="000035D5">
                      <w:pPr>
                        <w:rPr>
                          <w:lang w:val="en-AU"/>
                        </w:rPr>
                      </w:pPr>
                      <w:r>
                        <w:rPr>
                          <w:lang w:val="en-AU"/>
                        </w:rPr>
                        <w:t xml:space="preserve">Yes, </w:t>
                      </w:r>
                      <w:r w:rsidR="0094170B">
                        <w:rPr>
                          <w:lang w:val="en-AU"/>
                        </w:rPr>
                        <w:t xml:space="preserve">all participants will receive a newsletter and summary report of the study findings, presentations will be made in each partnering ACCHO, and key stakeholder groups will be invited to co-author papers and present the findings at national and international conferences. </w:t>
                      </w:r>
                      <w:bookmarkStart w:id="8" w:name="_GoBack"/>
                      <w:bookmarkEnd w:id="8"/>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EC2D81C"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5EC2D81C" w:rsidR="000035D5" w:rsidRPr="009F3605" w:rsidRDefault="009F3605"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3BA34B3"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3BA34B3" w:rsidR="000035D5" w:rsidRPr="009F3605" w:rsidRDefault="009F3605"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C1F087A"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C1F087A" w:rsidR="000035D5" w:rsidRPr="009F3605" w:rsidRDefault="009F3605"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268E3A1"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268E3A1" w:rsidR="000035D5" w:rsidRPr="009F3605" w:rsidRDefault="009F3605"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3E5E6A2" w:rsidR="000035D5" w:rsidRPr="009F3605" w:rsidRDefault="009F3605"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73E5E6A2" w:rsidR="000035D5" w:rsidRPr="009F3605" w:rsidRDefault="009F3605" w:rsidP="000035D5">
                      <w:pPr>
                        <w:rPr>
                          <w:lang w:val="en-AU"/>
                        </w:rPr>
                      </w:pPr>
                      <w:r>
                        <w:rPr>
                          <w:lang w:val="en-AU"/>
                        </w:rPr>
                        <w:t>n/a</w:t>
                      </w:r>
                      <w:bookmarkStart w:id="8" w:name="_GoBack"/>
                      <w:bookmarkEnd w:id="8"/>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4170B">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12D1"/>
    <w:rsid w:val="00335779"/>
    <w:rsid w:val="004A7A57"/>
    <w:rsid w:val="00541C18"/>
    <w:rsid w:val="00580384"/>
    <w:rsid w:val="0069423E"/>
    <w:rsid w:val="00831ADE"/>
    <w:rsid w:val="00841F25"/>
    <w:rsid w:val="00903851"/>
    <w:rsid w:val="009364D9"/>
    <w:rsid w:val="0094170B"/>
    <w:rsid w:val="009F3605"/>
    <w:rsid w:val="00A43F5B"/>
    <w:rsid w:val="00D66A12"/>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7EC8473-A068-4404-87DB-DE41954F5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928</Words>
  <Characters>529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isa Jamieson</cp:lastModifiedBy>
  <cp:revision>6</cp:revision>
  <dcterms:created xsi:type="dcterms:W3CDTF">2022-10-05T06:28:00Z</dcterms:created>
  <dcterms:modified xsi:type="dcterms:W3CDTF">2022-11-10T00:49:00Z</dcterms:modified>
</cp:coreProperties>
</file>